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8DD" w:rsidRPr="004E377C" w:rsidRDefault="003E7303" w:rsidP="00F26F03">
      <w:pPr>
        <w:jc w:val="center"/>
        <w:rPr>
          <w:rFonts w:ascii="Times New Roman" w:hAnsi="Times New Roman" w:cs="Times New Roman"/>
          <w:sz w:val="24"/>
          <w:szCs w:val="24"/>
        </w:rPr>
      </w:pPr>
      <w:r w:rsidRPr="004E377C">
        <w:rPr>
          <w:rFonts w:ascii="Times New Roman" w:hAnsi="Times New Roman" w:cs="Times New Roman"/>
          <w:sz w:val="24"/>
          <w:szCs w:val="24"/>
        </w:rPr>
        <w:t>Table S</w:t>
      </w:r>
      <w:r w:rsidR="0050175D" w:rsidRPr="004E377C">
        <w:rPr>
          <w:rFonts w:ascii="Times New Roman" w:hAnsi="Times New Roman" w:cs="Times New Roman"/>
          <w:sz w:val="24"/>
          <w:szCs w:val="24"/>
        </w:rPr>
        <w:t>2</w:t>
      </w:r>
      <w:r w:rsidR="00F26F03" w:rsidRPr="004E377C">
        <w:rPr>
          <w:rFonts w:ascii="Times New Roman" w:hAnsi="Times New Roman" w:cs="Times New Roman"/>
          <w:sz w:val="24"/>
          <w:szCs w:val="24"/>
        </w:rPr>
        <w:t>. Cultivable bacteria enriched in spo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310"/>
        <w:gridCol w:w="4585"/>
        <w:gridCol w:w="2160"/>
        <w:gridCol w:w="2610"/>
        <w:gridCol w:w="2160"/>
      </w:tblGrid>
      <w:tr w:rsidR="00F26F03" w:rsidRPr="00F26F03" w:rsidTr="00D34F3A">
        <w:trPr>
          <w:trHeight w:val="300"/>
        </w:trPr>
        <w:tc>
          <w:tcPr>
            <w:tcW w:w="1323" w:type="dxa"/>
            <w:noWrap/>
            <w:vAlign w:val="center"/>
            <w:hideMark/>
          </w:tcPr>
          <w:p w:rsidR="00F26F03" w:rsidRPr="00F26F03" w:rsidRDefault="00F26F03" w:rsidP="00D34F3A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b/>
                <w:sz w:val="24"/>
                <w:szCs w:val="20"/>
              </w:rPr>
              <w:t>Accession number</w:t>
            </w:r>
          </w:p>
        </w:tc>
        <w:tc>
          <w:tcPr>
            <w:tcW w:w="1310" w:type="dxa"/>
            <w:noWrap/>
            <w:vAlign w:val="center"/>
            <w:hideMark/>
          </w:tcPr>
          <w:p w:rsidR="00F26F03" w:rsidRPr="00F26F03" w:rsidRDefault="00F26F03" w:rsidP="00D34F3A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b/>
                <w:sz w:val="24"/>
                <w:szCs w:val="20"/>
              </w:rPr>
              <w:t>OTU</w:t>
            </w:r>
          </w:p>
        </w:tc>
        <w:tc>
          <w:tcPr>
            <w:tcW w:w="4585" w:type="dxa"/>
            <w:noWrap/>
            <w:vAlign w:val="center"/>
            <w:hideMark/>
          </w:tcPr>
          <w:p w:rsidR="00F26F03" w:rsidRPr="00F26F03" w:rsidRDefault="00F26F03" w:rsidP="00D34F3A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b/>
                <w:sz w:val="24"/>
                <w:szCs w:val="20"/>
              </w:rPr>
              <w:t>p_value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26F03" w:rsidRPr="00F26F03" w:rsidRDefault="00F26F03" w:rsidP="00D34F3A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b/>
                <w:sz w:val="24"/>
                <w:szCs w:val="20"/>
              </w:rPr>
              <w:t>Category</w:t>
            </w:r>
          </w:p>
        </w:tc>
        <w:tc>
          <w:tcPr>
            <w:tcW w:w="2610" w:type="dxa"/>
            <w:noWrap/>
            <w:vAlign w:val="center"/>
            <w:hideMark/>
          </w:tcPr>
          <w:p w:rsidR="00F26F03" w:rsidRPr="00F26F03" w:rsidRDefault="00F26F03" w:rsidP="00D34F3A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b/>
                <w:sz w:val="24"/>
                <w:szCs w:val="20"/>
              </w:rPr>
              <w:t>Phylum/ class</w:t>
            </w:r>
          </w:p>
        </w:tc>
        <w:tc>
          <w:tcPr>
            <w:tcW w:w="2160" w:type="dxa"/>
            <w:noWrap/>
            <w:vAlign w:val="center"/>
            <w:hideMark/>
          </w:tcPr>
          <w:p w:rsidR="00F26F03" w:rsidRPr="00F26F03" w:rsidRDefault="00F26F03" w:rsidP="00D34F3A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b/>
                <w:sz w:val="24"/>
                <w:szCs w:val="20"/>
              </w:rPr>
              <w:t>Genus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C85435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93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7111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05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B01286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F29509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6459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7290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7291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3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3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3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bookmarkStart w:id="0" w:name="_GoBack"/>
            <w:bookmarkEnd w:id="0"/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4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5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5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5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5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5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5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DQ09725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5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6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6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6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09726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15653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22765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22765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22765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22765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1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1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1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1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1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1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2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2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2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2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2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2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39972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86930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87497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04057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04057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04057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EF41405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41406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51363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51363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62086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62987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6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6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6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6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6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6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6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7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7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8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8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61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62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M18051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Q16972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JN12825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JN61542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JN61543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JN61544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C85439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36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36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36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KF28236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37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42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44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46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53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54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57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9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9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9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57354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1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497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537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seudovibrio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6853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207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312694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87930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aracocccu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B69508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B69508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M99075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7000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5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6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KJ37246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7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7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7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7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7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7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494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846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1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7142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500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69591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2361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Tistli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16723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500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69591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2361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Tistli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86930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500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69591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2361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Tistli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U34638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5073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53078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7941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U34651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5073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53078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7941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U34659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5073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53078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7941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U34663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5073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53078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7941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lph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P68432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5955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90131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59546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acteroidetes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7144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700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83246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3901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HE81834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7006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83246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3901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7000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77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4663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407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HE81821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905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115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00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HE81833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905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115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00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57354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1905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11580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00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04054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342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0221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766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acteroidetes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lagelli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04055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342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0221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766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acteroidetes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lagelli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040559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342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0221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766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acteroidetes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lagelli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F04056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342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02217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766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acteroidetes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lagelli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99472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3788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0463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8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cid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P68436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055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312694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87929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acteroidetes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U19923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lebsi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59641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terobacter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FJ59654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terobacter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58289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Citrobacter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58290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Citrobacter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58290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Citrobacter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58290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Citrobacter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58290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Citrobacter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58290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58290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465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3172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21053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luyver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7144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132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44449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960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C85434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132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44449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960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7143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78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58666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163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DQ18074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89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0313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7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HE81816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89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0313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7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HE81816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89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0313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7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HE81817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89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0313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7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HE81821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89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0313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7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P68429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89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0313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7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P68440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89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0313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7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P68441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589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10313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77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B20501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08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6066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02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6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08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6066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02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FJ21556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08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6066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02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F28242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081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060665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00002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Endozoico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6774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22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99246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82665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ctin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Corynebacterium_1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AY37143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Paraferrimonas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3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3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3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3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KJ37243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0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Unclassified</w:t>
            </w:r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1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2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3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4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5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6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7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  <w:tr w:rsidR="00F26F03" w:rsidRPr="00F26F03" w:rsidTr="00D34F3A">
        <w:trPr>
          <w:trHeight w:val="300"/>
        </w:trPr>
        <w:tc>
          <w:tcPr>
            <w:tcW w:w="1323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KJ372448</w:t>
            </w:r>
          </w:p>
        </w:tc>
        <w:tc>
          <w:tcPr>
            <w:tcW w:w="13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OTU6659</w:t>
            </w:r>
          </w:p>
        </w:tc>
        <w:tc>
          <w:tcPr>
            <w:tcW w:w="4585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binomial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 xml:space="preserve">=0.274222, </w:t>
            </w: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ranksum_p</w:t>
            </w:r>
            <w:proofErr w:type="spellEnd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=0.043864</w:t>
            </w:r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ponge-enriched</w:t>
            </w:r>
          </w:p>
        </w:tc>
        <w:tc>
          <w:tcPr>
            <w:tcW w:w="261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Gammaproteobacteria</w:t>
            </w:r>
            <w:proofErr w:type="spellEnd"/>
          </w:p>
        </w:tc>
        <w:tc>
          <w:tcPr>
            <w:tcW w:w="2160" w:type="dxa"/>
            <w:noWrap/>
            <w:hideMark/>
          </w:tcPr>
          <w:p w:rsidR="00F26F03" w:rsidRPr="00F26F03" w:rsidRDefault="00F26F03" w:rsidP="00D34F3A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F26F03">
              <w:rPr>
                <w:rFonts w:ascii="Times New Roman" w:hAnsi="Times New Roman" w:cs="Times New Roman"/>
                <w:sz w:val="24"/>
                <w:szCs w:val="20"/>
              </w:rPr>
              <w:t>Shewanella</w:t>
            </w:r>
            <w:proofErr w:type="spellEnd"/>
          </w:p>
        </w:tc>
      </w:tr>
    </w:tbl>
    <w:p w:rsidR="00F26F03" w:rsidRDefault="00F26F03"/>
    <w:sectPr w:rsidR="00F26F03" w:rsidSect="00F26F03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3NDE0MzexMDQ3tzBS0lEKTi0uzszPAykwrgUAl8JuoSwAAAA="/>
  </w:docVars>
  <w:rsids>
    <w:rsidRoot w:val="00F26F03"/>
    <w:rsid w:val="002A3B45"/>
    <w:rsid w:val="003E7303"/>
    <w:rsid w:val="004E377C"/>
    <w:rsid w:val="0050175D"/>
    <w:rsid w:val="006B48DD"/>
    <w:rsid w:val="00F2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26F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6F03"/>
    <w:rPr>
      <w:color w:val="800080"/>
      <w:u w:val="single"/>
    </w:rPr>
  </w:style>
  <w:style w:type="table" w:styleId="TableGrid">
    <w:name w:val="Table Grid"/>
    <w:basedOn w:val="TableNormal"/>
    <w:uiPriority w:val="59"/>
    <w:rsid w:val="00F26F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26F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6F03"/>
    <w:rPr>
      <w:color w:val="800080"/>
      <w:u w:val="single"/>
    </w:rPr>
  </w:style>
  <w:style w:type="table" w:styleId="TableGrid">
    <w:name w:val="Table Grid"/>
    <w:basedOn w:val="TableNormal"/>
    <w:uiPriority w:val="59"/>
    <w:rsid w:val="00F26F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8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890</Words>
  <Characters>16476</Characters>
  <Application>Microsoft Office Word</Application>
  <DocSecurity>0</DocSecurity>
  <Lines>137</Lines>
  <Paragraphs>38</Paragraphs>
  <ScaleCrop>false</ScaleCrop>
  <Company/>
  <LinksUpToDate>false</LinksUpToDate>
  <CharactersWithSpaces>19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u Dat</dc:creator>
  <cp:lastModifiedBy>Ton That Huu Dat</cp:lastModifiedBy>
  <cp:revision>4</cp:revision>
  <dcterms:created xsi:type="dcterms:W3CDTF">2019-03-10T17:38:00Z</dcterms:created>
  <dcterms:modified xsi:type="dcterms:W3CDTF">2020-12-29T06:36:00Z</dcterms:modified>
</cp:coreProperties>
</file>